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"/>
        <w:gridCol w:w="2385"/>
        <w:gridCol w:w="1560"/>
        <w:gridCol w:w="1559"/>
        <w:gridCol w:w="1559"/>
        <w:gridCol w:w="1621"/>
        <w:gridCol w:w="1559"/>
      </w:tblGrid>
      <w:tr>
        <w:trPr>
          <w:trHeight w:val="227" w:hRule="exac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ab/>
              <w:t>Fiber                Q1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                       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ab/>
              <w:t>CHO                 Q1</w:t>
            </w:r>
          </w:p>
        </w:tc>
        <w:tc>
          <w:tcPr>
            <w:tcW w:w="162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                         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Q4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20" w:hRule="exact"/>
        </w:trPr>
        <w:tc>
          <w:tcPr>
            <w:tcW w:w="28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62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N 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48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48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48</w:t>
            </w:r>
          </w:p>
        </w:tc>
        <w:tc>
          <w:tcPr>
            <w:tcW w:w="162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48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ale sex (n, 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982(63.4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49 (48.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017 (65.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22 (46.6)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ge (yrs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6.9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7.0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57.7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56.8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57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BMI (kg/m</w:t>
            </w:r>
            <w:r>
              <w:rPr>
                <w:rFonts w:cs="Calibri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9.0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8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8.9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.7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8.5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H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0.94</w:t>
              <w:tab/>
              <w:t>±  0.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0.91</w:t>
              <w:tab/>
              <w:t>±  0.0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0.94</w:t>
              <w:tab/>
              <w:t>±  0.09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0.91</w:t>
              <w:tab/>
              <w:t>±  0.09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hysical Activity (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acti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5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5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0.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1.5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d Inacti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1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1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1.0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2.9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d Acti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9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1.8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9.8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ctiv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4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1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7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.8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Education (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4.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4.9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6.0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8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7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6.6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8.3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7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8.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5.7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moking (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3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3.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2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5.7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6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5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5.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4.7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0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1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2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9.6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bA1c (% of total hemoglobin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.1</w:t>
              <w:tab/>
              <w:t>±  1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.1</w:t>
              <w:tab/>
              <w:t>±  2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.9</w:t>
              <w:tab/>
              <w:t>±  1.7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.1</w:t>
              <w:tab/>
              <w:t>±  2.1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enopausal status (% post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68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83.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1.9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79.4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HRT use (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1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6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4.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4.6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Duration of diabetes (yrs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.3 (1.8-10.1)**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.3 (1.9-7.6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4.6 (2.2-10.3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9 (1.5-9.1)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sulin use (%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6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8.9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2.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2.0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305" w:hRule="exact"/>
        </w:trPr>
        <w:tc>
          <w:tcPr>
            <w:tcW w:w="28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utrients (daily intake)</w:t>
            </w:r>
            <w:r>
              <w:rPr>
                <w:rFonts w:cs="Calibri"/>
                <w:sz w:val="24"/>
                <w:szCs w:val="24"/>
                <w:lang w:val="en-US"/>
              </w:rPr>
              <w:t>†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napToGrid w:val="false"/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Total Energy (kcal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091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4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069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1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095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7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094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78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Carbohydrate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93.8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37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28.5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31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67.0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56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Polyunsaturated Fat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2.6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3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.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4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7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1.6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3.4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Monounsaturated Fat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9.8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7.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5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7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32.9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8.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3.2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Saturated Fat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31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8.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5.8 </w:t>
              <w:tab/>
              <w:t>±  6</w:t>
            </w:r>
            <w:r>
              <w:rPr>
                <w:rFonts w:cs="Calibri"/>
                <w:sz w:val="20"/>
                <w:szCs w:val="20"/>
                <w:lang w:val="en-US"/>
              </w:rPr>
              <w:t>.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1.5</w:t>
              <w:tab/>
              <w:t>±  8</w:t>
            </w:r>
            <w:r>
              <w:rPr>
                <w:rFonts w:cs="Calibri"/>
                <w:sz w:val="20"/>
                <w:szCs w:val="20"/>
                <w:lang w:val="en-US"/>
              </w:rPr>
              <w:t>.5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5.2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4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Fiber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6.1</w:t>
              <w:tab/>
              <w:t>±  2</w:t>
            </w:r>
            <w:r>
              <w:rPr>
                <w:rFonts w:cs="Calibri"/>
                <w:sz w:val="20"/>
                <w:szCs w:val="20"/>
                <w:lang w:val="en-US"/>
              </w:rPr>
              <w:t>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2.1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0.0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.3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26.5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7.0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Alcohol 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1.7 (1.9-38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3.2 (0.4-12.3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17.1 (3.6-44.0)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/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>2.0 (0.2-7.8)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27" w:hRule="exact"/>
        </w:trPr>
        <w:tc>
          <w:tcPr>
            <w:tcW w:w="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3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Vitamin C (mg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89.0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44.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588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39.4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68.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99.2 </w:t>
              <w:tab/>
              <w:t xml:space="preserve">±  </w:t>
            </w:r>
            <w:r>
              <w:rPr>
                <w:rFonts w:cs="Calibri"/>
                <w:sz w:val="20"/>
                <w:szCs w:val="20"/>
                <w:lang w:val="en-US"/>
              </w:rPr>
              <w:t>50.9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612" w:leader="none"/>
                <w:tab w:val="left" w:pos="799" w:leader="none"/>
              </w:tabs>
              <w:spacing w:lineRule="auto" w:line="240" w:before="0" w:after="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  <w:t xml:space="preserve">133.5 </w:t>
              <w:tab/>
              <w:t>±  64.9</w:t>
            </w:r>
          </w:p>
        </w:tc>
        <w:tc>
          <w:tcPr>
            <w:tcW w:w="155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bCs/>
                <w:sz w:val="20"/>
                <w:szCs w:val="20"/>
                <w:lang w:val="en-US"/>
              </w:rPr>
            </w:pPr>
            <w:r>
              <w:rPr>
                <w:rFonts w:cs="Calibri"/>
                <w:bCs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  <w:t>Table S1. Baseline characteristics of the study population, according to lower and upper quartiles of daily nutritional dietary fiber intake, and total carbohydrate (CHO) intake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240" w:before="0" w:after="200"/>
        <w:rPr/>
      </w:pPr>
      <w:r>
        <w:rPr>
          <w:rFonts w:cs="Calibri"/>
          <w:sz w:val="20"/>
          <w:szCs w:val="20"/>
          <w:lang w:val="en-US"/>
        </w:rPr>
        <w:t>*Mean ± SD (all such values); **Median (IQR; all such values); †nutritional variables were adjusted for total energy intake, except alcohol and energy. Q1 and Q4, lower and upper quartile. CHO = total carbohydrate; BMI = body mass index; WHR= waist-to-hip ratio; HRT = hormone replacement therapy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Tahoma" w:hAnsi="Tahoma" w:eastAsia="Calibri" w:cs="Tahoma"/>
      <w:sz w:val="16"/>
      <w:szCs w:val="16"/>
    </w:rPr>
  </w:style>
  <w:style w:type="character" w:styleId="KoptekstChar">
    <w:name w:val="Koptekst Char"/>
    <w:qFormat/>
    <w:rPr>
      <w:rFonts w:ascii="Calibri" w:hAnsi="Calibri" w:eastAsia="Calibri" w:cs="Times New Roman"/>
    </w:rPr>
  </w:style>
  <w:style w:type="character" w:styleId="VoettekstChar">
    <w:name w:val="Voettekst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06:00Z</dcterms:created>
  <dc:creator/>
  <dc:description/>
  <cp:keywords/>
  <dc:language>en-US</dc:language>
  <cp:lastModifiedBy/>
  <dcterms:modified xsi:type="dcterms:W3CDTF">2012-08-01T09:09:00Z</dcterms:modified>
  <cp:revision>1</cp:revision>
  <dc:subject/>
  <dc:title/>
</cp:coreProperties>
</file>